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Layout w:type="fixed"/>
        <w:tblLook w:val="04A0" w:firstRow="1" w:lastRow="0" w:firstColumn="1" w:lastColumn="0" w:noHBand="0" w:noVBand="1"/>
      </w:tblPr>
      <w:tblGrid>
        <w:gridCol w:w="1528"/>
        <w:gridCol w:w="671"/>
        <w:gridCol w:w="672"/>
        <w:gridCol w:w="671"/>
        <w:gridCol w:w="672"/>
        <w:gridCol w:w="606"/>
        <w:gridCol w:w="65"/>
        <w:gridCol w:w="672"/>
        <w:gridCol w:w="671"/>
        <w:gridCol w:w="672"/>
        <w:gridCol w:w="671"/>
        <w:gridCol w:w="651"/>
        <w:gridCol w:w="21"/>
        <w:gridCol w:w="671"/>
        <w:gridCol w:w="672"/>
        <w:gridCol w:w="671"/>
        <w:gridCol w:w="672"/>
        <w:gridCol w:w="671"/>
        <w:gridCol w:w="672"/>
        <w:gridCol w:w="671"/>
        <w:gridCol w:w="672"/>
        <w:gridCol w:w="672"/>
      </w:tblGrid>
      <w:tr w:rsidR="00CE719A" w:rsidRPr="00B75683" w:rsidTr="0082265C">
        <w:tc>
          <w:tcPr>
            <w:tcW w:w="14287" w:type="dxa"/>
            <w:gridSpan w:val="22"/>
            <w:tcBorders>
              <w:top w:val="none" w:sz="4" w:space="0" w:color="000000"/>
              <w:left w:val="none" w:sz="4" w:space="0" w:color="000000"/>
              <w:bottom w:val="none" w:sz="4" w:space="0" w:color="000000"/>
              <w:right w:val="none" w:sz="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color w:val="4472C4" w:themeColor="accent1"/>
                <w:sz w:val="32"/>
                <w:lang w:val="en-US"/>
              </w:rPr>
              <w:t>Appendix C – Associations of the MR2’s items on objective knowledge with certification in Intensive care, senior consultant status, and ratio of occupation on ICU</w:t>
            </w:r>
          </w:p>
        </w:tc>
      </w:tr>
      <w:tr w:rsidR="00CE719A" w:rsidRPr="00541E5A" w:rsidTr="00CE719A">
        <w:tc>
          <w:tcPr>
            <w:tcW w:w="1528" w:type="dxa"/>
            <w:vMerge w:val="restart"/>
            <w:tcBorders>
              <w:top w:val="none" w:sz="4" w:space="0" w:color="000000"/>
              <w:left w:val="none" w:sz="4" w:space="0" w:color="000000"/>
              <w:bottom w:val="none" w:sz="4" w:space="0" w:color="000000"/>
              <w:right w:val="single" w:sz="24" w:space="0" w:color="000000"/>
            </w:tcBorders>
            <w:vAlign w:val="center"/>
          </w:tcPr>
          <w:p w:rsidR="00CE719A" w:rsidRPr="00541E5A" w:rsidRDefault="00CE719A" w:rsidP="0082265C">
            <w:pPr>
              <w:jc w:val="center"/>
              <w:rPr>
                <w:rFonts w:ascii="Arial" w:hAnsi="Arial" w:cs="Arial"/>
                <w:sz w:val="16"/>
                <w:szCs w:val="16"/>
                <w:lang w:val="en-US"/>
              </w:rPr>
            </w:pPr>
          </w:p>
        </w:tc>
        <w:tc>
          <w:tcPr>
            <w:tcW w:w="3292" w:type="dxa"/>
            <w:gridSpan w:val="5"/>
            <w:tcBorders>
              <w:top w:val="none" w:sz="4" w:space="0" w:color="000000"/>
              <w:left w:val="single" w:sz="24" w:space="0" w:color="000000"/>
              <w:bottom w:val="none" w:sz="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20"/>
                <w:szCs w:val="20"/>
                <w:lang w:val="en-US"/>
              </w:rPr>
              <w:t>Certificate in Intensive Care (CIC)</w:t>
            </w:r>
          </w:p>
        </w:tc>
        <w:tc>
          <w:tcPr>
            <w:tcW w:w="3402" w:type="dxa"/>
            <w:gridSpan w:val="6"/>
            <w:tcBorders>
              <w:top w:val="none" w:sz="4" w:space="0" w:color="000000"/>
              <w:bottom w:val="none" w:sz="4" w:space="0" w:color="000000"/>
            </w:tcBorders>
            <w:shd w:val="clear" w:color="auto" w:fill="E7E6E6" w:themeFill="background2"/>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20"/>
                <w:szCs w:val="20"/>
                <w:lang w:val="en-US"/>
              </w:rPr>
              <w:t>Senior Consultant Status</w:t>
            </w:r>
          </w:p>
        </w:tc>
        <w:tc>
          <w:tcPr>
            <w:tcW w:w="6065" w:type="dxa"/>
            <w:gridSpan w:val="10"/>
            <w:tcBorders>
              <w:top w:val="none" w:sz="4" w:space="0" w:color="000000"/>
              <w:bottom w:val="none" w:sz="4" w:space="0" w:color="000000"/>
              <w:right w:val="none" w:sz="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20"/>
                <w:szCs w:val="20"/>
                <w:lang w:val="en-US"/>
              </w:rPr>
              <w:t>Time spent on ICU</w:t>
            </w:r>
          </w:p>
        </w:tc>
      </w:tr>
      <w:tr w:rsidR="00CE719A" w:rsidRPr="00541E5A" w:rsidTr="0082265C">
        <w:tc>
          <w:tcPr>
            <w:tcW w:w="1528" w:type="dxa"/>
            <w:vMerge/>
            <w:tcBorders>
              <w:top w:val="single" w:sz="4" w:space="0" w:color="auto"/>
              <w:left w:val="none" w:sz="4" w:space="0" w:color="000000"/>
              <w:bottom w:val="single" w:sz="24" w:space="0" w:color="000000"/>
              <w:right w:val="single" w:sz="24" w:space="0" w:color="000000"/>
            </w:tcBorders>
            <w:vAlign w:val="center"/>
          </w:tcPr>
          <w:p w:rsidR="00CE719A" w:rsidRPr="00541E5A" w:rsidRDefault="00CE719A" w:rsidP="0082265C">
            <w:pPr>
              <w:jc w:val="center"/>
              <w:rPr>
                <w:rFonts w:ascii="Arial" w:hAnsi="Arial" w:cs="Arial"/>
                <w:sz w:val="16"/>
                <w:szCs w:val="16"/>
                <w:lang w:val="en-US"/>
              </w:rPr>
            </w:pPr>
          </w:p>
        </w:tc>
        <w:tc>
          <w:tcPr>
            <w:tcW w:w="671" w:type="dxa"/>
            <w:tcBorders>
              <w:top w:val="none" w:sz="4" w:space="0" w:color="000000"/>
              <w:left w:val="single" w:sz="2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Non CIC</w:t>
            </w:r>
          </w:p>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Mean ± SD)</w:t>
            </w:r>
          </w:p>
        </w:tc>
        <w:tc>
          <w:tcPr>
            <w:tcW w:w="672"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CIC</w:t>
            </w:r>
          </w:p>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Mean ± SD)</w:t>
            </w:r>
          </w:p>
        </w:tc>
        <w:tc>
          <w:tcPr>
            <w:tcW w:w="671"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a)</w:t>
            </w:r>
            <w:r w:rsidRPr="00541E5A">
              <w:rPr>
                <w:rFonts w:ascii="Arial" w:hAnsi="Arial" w:cs="Arial"/>
                <w:b/>
                <w:sz w:val="16"/>
                <w:szCs w:val="16"/>
                <w:lang w:val="en-US"/>
              </w:rPr>
              <w:t>p</w:t>
            </w:r>
          </w:p>
        </w:tc>
        <w:tc>
          <w:tcPr>
            <w:tcW w:w="672"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OR CIC (95% CI)</w:t>
            </w:r>
          </w:p>
        </w:tc>
        <w:tc>
          <w:tcPr>
            <w:tcW w:w="671" w:type="dxa"/>
            <w:gridSpan w:val="2"/>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672" w:type="dxa"/>
            <w:tcBorders>
              <w:top w:val="none" w:sz="4" w:space="0" w:color="000000"/>
              <w:bottom w:val="single" w:sz="24" w:space="0" w:color="000000"/>
            </w:tcBorders>
            <w:shd w:val="clear" w:color="auto" w:fill="E7E6E6" w:themeFill="background2"/>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Non Senior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71" w:type="dxa"/>
            <w:tcBorders>
              <w:top w:val="none" w:sz="4" w:space="0" w:color="000000"/>
              <w:bottom w:val="single" w:sz="24" w:space="0" w:color="000000"/>
            </w:tcBorders>
            <w:shd w:val="clear" w:color="auto" w:fill="E7E6E6" w:themeFill="background2"/>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Senior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72" w:type="dxa"/>
            <w:tcBorders>
              <w:top w:val="none" w:sz="4" w:space="0" w:color="000000"/>
              <w:bottom w:val="single" w:sz="24" w:space="0" w:color="000000"/>
            </w:tcBorders>
            <w:shd w:val="clear" w:color="auto" w:fill="E7E6E6" w:themeFill="background2"/>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a)</w:t>
            </w:r>
            <w:r w:rsidRPr="00541E5A">
              <w:rPr>
                <w:rFonts w:ascii="Arial" w:hAnsi="Arial" w:cs="Arial"/>
                <w:b/>
                <w:sz w:val="16"/>
                <w:szCs w:val="16"/>
                <w:lang w:val="en-US"/>
              </w:rPr>
              <w:t>p</w:t>
            </w:r>
          </w:p>
        </w:tc>
        <w:tc>
          <w:tcPr>
            <w:tcW w:w="671" w:type="dxa"/>
            <w:tcBorders>
              <w:top w:val="none" w:sz="4" w:space="0" w:color="000000"/>
              <w:bottom w:val="single" w:sz="24" w:space="0" w:color="000000"/>
            </w:tcBorders>
            <w:shd w:val="clear" w:color="auto" w:fill="E7E6E6" w:themeFill="background2"/>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OR Senior (95% CI)</w:t>
            </w:r>
          </w:p>
        </w:tc>
        <w:tc>
          <w:tcPr>
            <w:tcW w:w="672" w:type="dxa"/>
            <w:gridSpan w:val="2"/>
            <w:tcBorders>
              <w:top w:val="none" w:sz="4" w:space="0" w:color="000000"/>
              <w:bottom w:val="single" w:sz="24" w:space="0" w:color="000000"/>
            </w:tcBorders>
            <w:shd w:val="clear" w:color="auto" w:fill="E7E6E6" w:themeFill="background2"/>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671"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 xml:space="preserve">Non ICU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72"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 xml:space="preserve">ICU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671"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a)</w:t>
            </w:r>
            <w:r w:rsidRPr="00541E5A">
              <w:rPr>
                <w:rFonts w:ascii="Arial" w:hAnsi="Arial" w:cs="Arial"/>
                <w:b/>
                <w:sz w:val="16"/>
                <w:szCs w:val="16"/>
                <w:lang w:val="en-US"/>
              </w:rPr>
              <w:t>P</w:t>
            </w:r>
          </w:p>
        </w:tc>
        <w:tc>
          <w:tcPr>
            <w:tcW w:w="672"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1-50% ICU OR (95% CI)</w:t>
            </w:r>
          </w:p>
        </w:tc>
        <w:tc>
          <w:tcPr>
            <w:tcW w:w="671"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672"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50-100% OR (95% CI)</w:t>
            </w:r>
          </w:p>
        </w:tc>
        <w:tc>
          <w:tcPr>
            <w:tcW w:w="671"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672" w:type="dxa"/>
            <w:tcBorders>
              <w:top w:val="none" w:sz="4" w:space="0" w:color="000000"/>
              <w:bottom w:val="single" w:sz="2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lang w:val="en-US"/>
              </w:rPr>
              <w:t>100% OR (95% CI)</w:t>
            </w:r>
          </w:p>
        </w:tc>
        <w:tc>
          <w:tcPr>
            <w:tcW w:w="672" w:type="dxa"/>
            <w:tcBorders>
              <w:top w:val="none" w:sz="4" w:space="0" w:color="000000"/>
              <w:bottom w:val="single" w:sz="4" w:space="0" w:color="auto"/>
              <w:right w:val="none" w:sz="4" w:space="0" w:color="000000"/>
            </w:tcBorders>
            <w:vAlign w:val="center"/>
          </w:tcPr>
          <w:p w:rsidR="00CE719A" w:rsidRPr="00541E5A" w:rsidRDefault="00CE719A"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r>
      <w:tr w:rsidR="00CE719A" w:rsidRPr="00247475" w:rsidTr="0082265C">
        <w:tc>
          <w:tcPr>
            <w:tcW w:w="14287" w:type="dxa"/>
            <w:gridSpan w:val="22"/>
            <w:tcBorders>
              <w:top w:val="single" w:sz="24" w:space="0" w:color="000000"/>
              <w:left w:val="none" w:sz="4" w:space="0" w:color="000000"/>
              <w:bottom w:val="none" w:sz="4" w:space="0" w:color="000000"/>
            </w:tcBorders>
            <w:vAlign w:val="center"/>
          </w:tcPr>
          <w:p w:rsidR="00CE719A" w:rsidRPr="00541E5A" w:rsidRDefault="00CE719A" w:rsidP="0082265C">
            <w:pPr>
              <w:rPr>
                <w:rFonts w:ascii="Arial" w:hAnsi="Arial" w:cs="Arial"/>
                <w:sz w:val="16"/>
                <w:szCs w:val="16"/>
                <w:lang w:val="en-US"/>
              </w:rPr>
            </w:pPr>
            <w:r w:rsidRPr="00541E5A">
              <w:rPr>
                <w:rFonts w:cs="Tahoma"/>
                <w:b/>
                <w:color w:val="000000" w:themeColor="text1"/>
                <w:sz w:val="18"/>
                <w:szCs w:val="18"/>
                <w:lang w:val="en-US"/>
              </w:rPr>
              <w:t>The ciprofloxacin resistance-rates of Escherichia coli in the participants hospital (calculated from the categories &lt;5, 5-20, 21-40, 41-60, &gt;60% and matched with the real resistance-rates)</w:t>
            </w:r>
          </w:p>
        </w:tc>
      </w:tr>
      <w:tr w:rsidR="00CE719A" w:rsidRPr="00541E5A" w:rsidTr="0082265C">
        <w:tc>
          <w:tcPr>
            <w:tcW w:w="1528" w:type="dxa"/>
            <w:tcBorders>
              <w:top w:val="none" w:sz="4" w:space="0" w:color="000000"/>
              <w:left w:val="none" w:sz="4" w:space="0" w:color="000000"/>
              <w:bottom w:val="single" w:sz="4" w:space="0" w:color="auto"/>
              <w:right w:val="single" w:sz="24" w:space="0" w:color="000000"/>
            </w:tcBorders>
            <w:vAlign w:val="center"/>
          </w:tcPr>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correctly estimated</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no answer</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underestimated</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overestimated</w:t>
            </w:r>
          </w:p>
        </w:tc>
        <w:tc>
          <w:tcPr>
            <w:tcW w:w="671" w:type="dxa"/>
            <w:tcBorders>
              <w:top w:val="none" w:sz="4" w:space="0" w:color="000000"/>
              <w:left w:val="single" w:sz="2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1 (2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54 (2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88 (4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2 (11%)</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52 (3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 (1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71 (4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 (1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424</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708(0.969-3.040)</w:t>
            </w:r>
          </w:p>
        </w:tc>
        <w:tc>
          <w:tcPr>
            <w:tcW w:w="671" w:type="dxa"/>
            <w:gridSpan w:val="2"/>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069</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7 (2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6 (2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93 /4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0 (10%)</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6 (3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4 (1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66 (4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8 (12%)</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691</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916(0.515-1.629)</w:t>
            </w:r>
          </w:p>
        </w:tc>
        <w:tc>
          <w:tcPr>
            <w:tcW w:w="672" w:type="dxa"/>
            <w:gridSpan w:val="2"/>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64</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5 (18%)</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9 (29%)</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58 (4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 (10%)</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68 (3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1 (1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2 (5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 (1%))</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589</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84(0.797-3.52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213</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75(0.797-3.52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173</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401(1.125-5.126)</w:t>
            </w:r>
          </w:p>
        </w:tc>
        <w:tc>
          <w:tcPr>
            <w:tcW w:w="672" w:type="dxa"/>
            <w:tcBorders>
              <w:top w:val="none" w:sz="4" w:space="0" w:color="000000"/>
              <w:bottom w:val="single" w:sz="4" w:space="0" w:color="auto"/>
              <w:right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024</w:t>
            </w:r>
          </w:p>
        </w:tc>
      </w:tr>
      <w:tr w:rsidR="00CE719A" w:rsidRPr="00B75683" w:rsidTr="0082265C">
        <w:tc>
          <w:tcPr>
            <w:tcW w:w="14287" w:type="dxa"/>
            <w:gridSpan w:val="22"/>
            <w:tcBorders>
              <w:left w:val="none" w:sz="4" w:space="0" w:color="000000"/>
              <w:bottom w:val="none" w:sz="4" w:space="0" w:color="000000"/>
            </w:tcBorders>
            <w:vAlign w:val="center"/>
          </w:tcPr>
          <w:p w:rsidR="00CE719A" w:rsidRPr="00541E5A" w:rsidRDefault="00CE719A" w:rsidP="0082265C">
            <w:pPr>
              <w:rPr>
                <w:rFonts w:ascii="Arial" w:hAnsi="Arial" w:cs="Arial"/>
                <w:sz w:val="16"/>
                <w:szCs w:val="16"/>
                <w:lang w:val="en-US"/>
              </w:rPr>
            </w:pPr>
            <w:r w:rsidRPr="00541E5A">
              <w:rPr>
                <w:rFonts w:cs="Tahoma"/>
                <w:b/>
                <w:color w:val="000000" w:themeColor="text1"/>
                <w:sz w:val="18"/>
                <w:szCs w:val="18"/>
                <w:lang w:val="en-US"/>
              </w:rPr>
              <w:t>The MRSA-rates in the participants hospital (calculated from the categories &lt;5, 5-20, 21-40, 41-60, &gt;60% and matched with the real resistance-rates)</w:t>
            </w:r>
          </w:p>
        </w:tc>
      </w:tr>
      <w:tr w:rsidR="00CE719A" w:rsidRPr="00541E5A" w:rsidTr="0082265C">
        <w:tc>
          <w:tcPr>
            <w:tcW w:w="1528" w:type="dxa"/>
            <w:tcBorders>
              <w:top w:val="none" w:sz="4" w:space="0" w:color="000000"/>
              <w:left w:val="none" w:sz="4" w:space="0" w:color="000000"/>
              <w:bottom w:val="single" w:sz="4" w:space="0" w:color="auto"/>
              <w:right w:val="single" w:sz="24" w:space="0" w:color="000000"/>
            </w:tcBorders>
            <w:vAlign w:val="center"/>
          </w:tcPr>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correctly estimated</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no answer</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underestimated</w:t>
            </w:r>
          </w:p>
          <w:p w:rsidR="00CE719A" w:rsidRPr="00541E5A" w:rsidRDefault="00CE719A" w:rsidP="0082265C">
            <w:pPr>
              <w:spacing w:line="360" w:lineRule="auto"/>
              <w:rPr>
                <w:rFonts w:ascii="Arial" w:hAnsi="Arial" w:cs="Arial"/>
                <w:sz w:val="16"/>
                <w:szCs w:val="16"/>
                <w:lang w:val="en-US"/>
              </w:rPr>
            </w:pPr>
            <w:r w:rsidRPr="00541E5A">
              <w:rPr>
                <w:rFonts w:ascii="Arial" w:hAnsi="Arial" w:cs="Arial"/>
                <w:color w:val="000000" w:themeColor="text1"/>
                <w:sz w:val="16"/>
                <w:szCs w:val="16"/>
                <w:lang w:val="en-US"/>
              </w:rPr>
              <w:t>overestimated</w:t>
            </w:r>
          </w:p>
        </w:tc>
        <w:tc>
          <w:tcPr>
            <w:tcW w:w="671" w:type="dxa"/>
            <w:tcBorders>
              <w:top w:val="none" w:sz="4" w:space="0" w:color="000000"/>
              <w:left w:val="single" w:sz="2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4 (6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5 (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9 (19%)</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7 (13%)</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2 (6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6 (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1 (2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7 (5%)</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220</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141 (0.679-1.917)</w:t>
            </w:r>
          </w:p>
        </w:tc>
        <w:tc>
          <w:tcPr>
            <w:tcW w:w="671" w:type="dxa"/>
            <w:gridSpan w:val="2"/>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618</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5 (6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 (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2 (2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5 (12%)</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0 (6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7 (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8 (2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9 (6%)</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304</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88 (0.652-1.815)</w:t>
            </w:r>
          </w:p>
        </w:tc>
        <w:tc>
          <w:tcPr>
            <w:tcW w:w="672" w:type="dxa"/>
            <w:gridSpan w:val="2"/>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46</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83 (6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 (1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4 (18%)</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5 (11%)</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3 (6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7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56 (2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9 (8%)</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819</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996 (0.585-1.695)</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987</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33 (0.530-2.012)</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925</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57 (0.613-2.576)</w:t>
            </w:r>
          </w:p>
        </w:tc>
        <w:tc>
          <w:tcPr>
            <w:tcW w:w="672" w:type="dxa"/>
            <w:tcBorders>
              <w:top w:val="none" w:sz="4" w:space="0" w:color="000000"/>
              <w:bottom w:val="single" w:sz="4" w:space="0" w:color="auto"/>
              <w:right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532</w:t>
            </w:r>
          </w:p>
        </w:tc>
      </w:tr>
      <w:tr w:rsidR="00CE719A" w:rsidRPr="00B75683" w:rsidTr="0082265C">
        <w:tc>
          <w:tcPr>
            <w:tcW w:w="14287" w:type="dxa"/>
            <w:gridSpan w:val="22"/>
            <w:tcBorders>
              <w:left w:val="none" w:sz="4" w:space="0" w:color="000000"/>
              <w:bottom w:val="none" w:sz="4" w:space="0" w:color="000000"/>
            </w:tcBorders>
            <w:vAlign w:val="center"/>
          </w:tcPr>
          <w:p w:rsidR="00CE719A" w:rsidRPr="00541E5A" w:rsidRDefault="00CE719A" w:rsidP="0082265C">
            <w:pPr>
              <w:rPr>
                <w:rFonts w:ascii="Arial" w:hAnsi="Arial" w:cs="Arial"/>
                <w:sz w:val="16"/>
                <w:szCs w:val="16"/>
                <w:lang w:val="en-US"/>
              </w:rPr>
            </w:pPr>
            <w:r w:rsidRPr="00541E5A">
              <w:rPr>
                <w:rFonts w:cs="Tahoma"/>
                <w:b/>
                <w:color w:val="000000" w:themeColor="text1"/>
                <w:sz w:val="18"/>
                <w:szCs w:val="18"/>
                <w:lang w:val="en-US"/>
              </w:rPr>
              <w:t>Guideline adherent choice of perioperative antibiotic prophylaxis for knee-arthroplasty in a healthy patient (no contraindications, correct choice is option 6)</w:t>
            </w:r>
          </w:p>
        </w:tc>
      </w:tr>
      <w:tr w:rsidR="00CE719A" w:rsidRPr="00541E5A" w:rsidTr="0082265C">
        <w:tc>
          <w:tcPr>
            <w:tcW w:w="1528" w:type="dxa"/>
            <w:tcBorders>
              <w:top w:val="none" w:sz="4" w:space="0" w:color="000000"/>
              <w:left w:val="none" w:sz="4" w:space="0" w:color="000000"/>
              <w:bottom w:val="single" w:sz="4" w:space="0" w:color="auto"/>
              <w:right w:val="single" w:sz="24" w:space="0" w:color="000000"/>
            </w:tcBorders>
            <w:vAlign w:val="center"/>
          </w:tcPr>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Ciprofloxacin once (Option 1)</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Ceftriaxone once (Option 2)</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lastRenderedPageBreak/>
              <w:t>Penicillin G once (Option 3)</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Vancomycin once (Option 4)</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Cefazolin for 3 days (Option 5)</w:t>
            </w:r>
          </w:p>
          <w:p w:rsidR="00CE719A" w:rsidRPr="00541E5A" w:rsidRDefault="00CE719A" w:rsidP="0082265C">
            <w:pPr>
              <w:rPr>
                <w:rFonts w:ascii="Arial" w:hAnsi="Arial" w:cs="Arial"/>
                <w:sz w:val="16"/>
                <w:szCs w:val="16"/>
                <w:lang w:val="en-US"/>
              </w:rPr>
            </w:pPr>
            <w:r w:rsidRPr="00541E5A">
              <w:rPr>
                <w:rFonts w:ascii="Arial" w:hAnsi="Arial" w:cs="Arial"/>
                <w:color w:val="000000" w:themeColor="text1"/>
                <w:sz w:val="16"/>
                <w:szCs w:val="16"/>
                <w:lang w:val="en-US"/>
              </w:rPr>
              <w:t>Cefazolin once (Option 6)</w:t>
            </w:r>
          </w:p>
        </w:tc>
        <w:tc>
          <w:tcPr>
            <w:tcW w:w="671" w:type="dxa"/>
            <w:tcBorders>
              <w:top w:val="none" w:sz="4" w:space="0" w:color="000000"/>
              <w:left w:val="single" w:sz="2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5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1 (2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9 (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2 (71%)</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6 (1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2 (8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048*</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12 (0.857-2.968)</w:t>
            </w:r>
          </w:p>
        </w:tc>
        <w:tc>
          <w:tcPr>
            <w:tcW w:w="671" w:type="dxa"/>
            <w:gridSpan w:val="2"/>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125</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5 (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1 (2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6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45 (73%)</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6 (1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18 (78%)</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171</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72 (0.595-1.932)</w:t>
            </w:r>
          </w:p>
        </w:tc>
        <w:tc>
          <w:tcPr>
            <w:tcW w:w="672" w:type="dxa"/>
            <w:gridSpan w:val="2"/>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818</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9 (2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6 (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95 (72%)</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4 (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8 (1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 (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9 (78%)</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238</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45 (0.873-3.096)</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123</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108 (0.518-2.37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91</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86 (0.493-2.389)</w:t>
            </w:r>
          </w:p>
        </w:tc>
        <w:tc>
          <w:tcPr>
            <w:tcW w:w="672" w:type="dxa"/>
            <w:tcBorders>
              <w:top w:val="none" w:sz="4" w:space="0" w:color="000000"/>
              <w:bottom w:val="single" w:sz="4" w:space="0" w:color="auto"/>
              <w:right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838</w:t>
            </w:r>
          </w:p>
        </w:tc>
      </w:tr>
      <w:tr w:rsidR="00CE719A" w:rsidRPr="00B75683" w:rsidTr="0082265C">
        <w:tc>
          <w:tcPr>
            <w:tcW w:w="14287" w:type="dxa"/>
            <w:gridSpan w:val="22"/>
            <w:tcBorders>
              <w:left w:val="none" w:sz="4" w:space="0" w:color="000000"/>
              <w:bottom w:val="none" w:sz="4" w:space="0" w:color="000000"/>
            </w:tcBorders>
            <w:vAlign w:val="center"/>
          </w:tcPr>
          <w:p w:rsidR="00CE719A" w:rsidRPr="00541E5A" w:rsidRDefault="00CE719A" w:rsidP="0082265C">
            <w:pPr>
              <w:spacing w:line="360" w:lineRule="auto"/>
              <w:rPr>
                <w:rFonts w:cs="Tahoma"/>
                <w:b/>
                <w:color w:val="000000"/>
                <w:sz w:val="18"/>
                <w:szCs w:val="18"/>
                <w:lang w:val="en-US"/>
              </w:rPr>
            </w:pPr>
            <w:r w:rsidRPr="00541E5A">
              <w:rPr>
                <w:rFonts w:cs="Tahoma"/>
                <w:b/>
                <w:color w:val="000000" w:themeColor="text1"/>
                <w:sz w:val="18"/>
                <w:szCs w:val="18"/>
                <w:lang w:val="en-US"/>
              </w:rPr>
              <w:t xml:space="preserve">Guideline adherent choice of perioperative antibiotic prophylaxis for colorectal surgery in a healthy patient </w:t>
            </w:r>
          </w:p>
          <w:p w:rsidR="00CE719A" w:rsidRPr="00541E5A" w:rsidRDefault="00CE719A" w:rsidP="0082265C">
            <w:pPr>
              <w:rPr>
                <w:rFonts w:ascii="Arial" w:hAnsi="Arial" w:cs="Arial"/>
                <w:sz w:val="16"/>
                <w:szCs w:val="16"/>
                <w:lang w:val="en-US"/>
              </w:rPr>
            </w:pPr>
            <w:r w:rsidRPr="00541E5A">
              <w:rPr>
                <w:rFonts w:cs="Tahoma"/>
                <w:b/>
                <w:color w:val="000000" w:themeColor="text1"/>
                <w:sz w:val="18"/>
                <w:szCs w:val="18"/>
                <w:lang w:val="en-US"/>
              </w:rPr>
              <w:t>(no contraindications, correct choice is option 1)</w:t>
            </w:r>
          </w:p>
        </w:tc>
      </w:tr>
      <w:tr w:rsidR="00CE719A" w:rsidRPr="00541E5A" w:rsidTr="0082265C">
        <w:tc>
          <w:tcPr>
            <w:tcW w:w="1528" w:type="dxa"/>
            <w:tcBorders>
              <w:top w:val="none" w:sz="4" w:space="0" w:color="000000"/>
              <w:left w:val="none" w:sz="4" w:space="0" w:color="000000"/>
              <w:bottom w:val="single" w:sz="4" w:space="0" w:color="auto"/>
              <w:right w:val="single" w:sz="24" w:space="0" w:color="000000"/>
            </w:tcBorders>
            <w:vAlign w:val="center"/>
          </w:tcPr>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Cefuroxime/Metronidazole once (Option 1)</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Metronidazole once (Option 2)</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Meropenem once (Option 3)</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Piperacillin/Tazobactam once (Option 4)</w:t>
            </w:r>
          </w:p>
          <w:p w:rsidR="00CE719A" w:rsidRPr="00541E5A" w:rsidRDefault="00CE719A" w:rsidP="0082265C">
            <w:pPr>
              <w:spacing w:line="360" w:lineRule="auto"/>
              <w:rPr>
                <w:rFonts w:ascii="Arial" w:hAnsi="Arial" w:cs="Arial"/>
                <w:sz w:val="16"/>
                <w:szCs w:val="16"/>
                <w:lang w:val="en-US"/>
              </w:rPr>
            </w:pPr>
            <w:r w:rsidRPr="00541E5A">
              <w:rPr>
                <w:rFonts w:ascii="Arial" w:hAnsi="Arial" w:cs="Arial"/>
                <w:color w:val="000000" w:themeColor="text1"/>
                <w:sz w:val="16"/>
                <w:szCs w:val="16"/>
                <w:lang w:val="en-US"/>
              </w:rPr>
              <w:t>Penicillin G once (Option 5)</w:t>
            </w:r>
          </w:p>
        </w:tc>
        <w:tc>
          <w:tcPr>
            <w:tcW w:w="671" w:type="dxa"/>
            <w:tcBorders>
              <w:top w:val="none" w:sz="4" w:space="0" w:color="000000"/>
              <w:left w:val="single" w:sz="2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86 (9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8 (9%)</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31 (8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2 (1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075</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27 (0.331-1.596)</w:t>
            </w:r>
          </w:p>
        </w:tc>
        <w:tc>
          <w:tcPr>
            <w:tcW w:w="671" w:type="dxa"/>
            <w:gridSpan w:val="2"/>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427</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87 (9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8 (9%)</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9 (8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2 (1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tc>
        <w:tc>
          <w:tcPr>
            <w:tcW w:w="672"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066</w:t>
            </w:r>
          </w:p>
        </w:tc>
        <w:tc>
          <w:tcPr>
            <w:tcW w:w="671" w:type="dxa"/>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429 (0.192-0.961)</w:t>
            </w:r>
          </w:p>
        </w:tc>
        <w:tc>
          <w:tcPr>
            <w:tcW w:w="672" w:type="dxa"/>
            <w:gridSpan w:val="2"/>
            <w:tcBorders>
              <w:top w:val="none" w:sz="4" w:space="0" w:color="000000"/>
              <w:bottom w:val="single" w:sz="4" w:space="0" w:color="auto"/>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04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1 (9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3 (1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96 (8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7 (1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 (0%)</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429</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72 (0.319-1.869)</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567</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247 (0.094-0.648)</w:t>
            </w:r>
          </w:p>
        </w:tc>
        <w:tc>
          <w:tcPr>
            <w:tcW w:w="671"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004*</w:t>
            </w:r>
          </w:p>
        </w:tc>
        <w:tc>
          <w:tcPr>
            <w:tcW w:w="672" w:type="dxa"/>
            <w:tcBorders>
              <w:top w:val="none" w:sz="4" w:space="0" w:color="000000"/>
              <w:bottom w:val="single" w:sz="4" w:space="0" w:color="auto"/>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994 (0.405-9-813)</w:t>
            </w:r>
          </w:p>
        </w:tc>
        <w:tc>
          <w:tcPr>
            <w:tcW w:w="672" w:type="dxa"/>
            <w:tcBorders>
              <w:top w:val="none" w:sz="4" w:space="0" w:color="000000"/>
              <w:bottom w:val="single" w:sz="4" w:space="0" w:color="auto"/>
              <w:right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396</w:t>
            </w:r>
          </w:p>
        </w:tc>
      </w:tr>
      <w:tr w:rsidR="00CE719A" w:rsidRPr="00B75683" w:rsidTr="0082265C">
        <w:tc>
          <w:tcPr>
            <w:tcW w:w="14287" w:type="dxa"/>
            <w:gridSpan w:val="22"/>
            <w:tcBorders>
              <w:left w:val="none" w:sz="4" w:space="0" w:color="000000"/>
              <w:bottom w:val="none" w:sz="4" w:space="0" w:color="000000"/>
            </w:tcBorders>
            <w:vAlign w:val="center"/>
          </w:tcPr>
          <w:p w:rsidR="00CE719A" w:rsidRPr="00541E5A" w:rsidRDefault="00CE719A" w:rsidP="0082265C">
            <w:pPr>
              <w:rPr>
                <w:rFonts w:ascii="Arial" w:hAnsi="Arial" w:cs="Arial"/>
                <w:sz w:val="16"/>
                <w:szCs w:val="16"/>
                <w:lang w:val="en-US"/>
              </w:rPr>
            </w:pPr>
            <w:r w:rsidRPr="00541E5A">
              <w:rPr>
                <w:rFonts w:cs="Tahoma"/>
                <w:b/>
                <w:color w:val="000000" w:themeColor="text1"/>
                <w:sz w:val="18"/>
                <w:szCs w:val="18"/>
                <w:lang w:val="en-US"/>
              </w:rPr>
              <w:t>Guidelines adherent choice of the optimal time for intravenous perioperative prophylaxis with cefazolin in a healthy patient without contraindications (correct choice is option 2)</w:t>
            </w:r>
          </w:p>
        </w:tc>
      </w:tr>
      <w:tr w:rsidR="00CE719A" w:rsidRPr="00541E5A" w:rsidTr="0082265C">
        <w:tc>
          <w:tcPr>
            <w:tcW w:w="1528" w:type="dxa"/>
            <w:tcBorders>
              <w:top w:val="none" w:sz="4" w:space="0" w:color="000000"/>
              <w:left w:val="none" w:sz="4" w:space="0" w:color="000000"/>
              <w:bottom w:val="none" w:sz="4" w:space="0" w:color="000000"/>
              <w:right w:val="single" w:sz="24" w:space="0" w:color="000000"/>
            </w:tcBorders>
            <w:vAlign w:val="center"/>
          </w:tcPr>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Two hours prior to skin incision (Option 1)</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One hour prior to skin incision (Option 2)</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30 minutes past skin incision (Option 3)</w:t>
            </w:r>
          </w:p>
          <w:p w:rsidR="00CE719A" w:rsidRPr="00541E5A" w:rsidRDefault="00CE719A"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lastRenderedPageBreak/>
              <w:t>With skin incision (Option 4)</w:t>
            </w:r>
          </w:p>
          <w:p w:rsidR="00CE719A" w:rsidRPr="00541E5A" w:rsidRDefault="00CE719A" w:rsidP="0082265C">
            <w:pPr>
              <w:spacing w:line="360" w:lineRule="auto"/>
              <w:rPr>
                <w:rFonts w:ascii="Arial" w:hAnsi="Arial" w:cs="Arial"/>
                <w:sz w:val="16"/>
                <w:szCs w:val="16"/>
                <w:lang w:val="en-US"/>
              </w:rPr>
            </w:pPr>
            <w:r w:rsidRPr="00541E5A">
              <w:rPr>
                <w:rFonts w:ascii="Arial" w:hAnsi="Arial" w:cs="Arial"/>
                <w:color w:val="000000" w:themeColor="text1"/>
                <w:sz w:val="16"/>
                <w:szCs w:val="16"/>
                <w:lang w:val="en-US"/>
              </w:rPr>
              <w:t>Time does not matter (Option 5)</w:t>
            </w:r>
          </w:p>
        </w:tc>
        <w:tc>
          <w:tcPr>
            <w:tcW w:w="671" w:type="dxa"/>
            <w:tcBorders>
              <w:top w:val="none" w:sz="4" w:space="0" w:color="000000"/>
              <w:left w:val="single" w:sz="2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 xml:space="preserve"> 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57 (78%)</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4 (1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9 (4%)</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tc>
        <w:tc>
          <w:tcPr>
            <w:tcW w:w="672"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3 (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20 (78%)</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6 (17%)</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5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tc>
        <w:tc>
          <w:tcPr>
            <w:tcW w:w="671"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560</w:t>
            </w:r>
          </w:p>
        </w:tc>
        <w:tc>
          <w:tcPr>
            <w:tcW w:w="672"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147 (0.629-2.091)</w:t>
            </w:r>
          </w:p>
        </w:tc>
        <w:tc>
          <w:tcPr>
            <w:tcW w:w="671" w:type="dxa"/>
            <w:gridSpan w:val="2"/>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655</w:t>
            </w:r>
          </w:p>
        </w:tc>
        <w:tc>
          <w:tcPr>
            <w:tcW w:w="672" w:type="dxa"/>
            <w:tcBorders>
              <w:top w:val="none" w:sz="4" w:space="0" w:color="000000"/>
              <w:bottom w:val="none" w:sz="4" w:space="0" w:color="000000"/>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1 (8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32 (1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7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tc>
        <w:tc>
          <w:tcPr>
            <w:tcW w:w="671" w:type="dxa"/>
            <w:tcBorders>
              <w:top w:val="none" w:sz="4" w:space="0" w:color="000000"/>
              <w:bottom w:val="none" w:sz="4" w:space="0" w:color="000000"/>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2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15 (7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28 (18%)</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7 (5%)</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tc>
        <w:tc>
          <w:tcPr>
            <w:tcW w:w="672" w:type="dxa"/>
            <w:tcBorders>
              <w:top w:val="none" w:sz="4" w:space="0" w:color="000000"/>
              <w:bottom w:val="none" w:sz="4" w:space="0" w:color="000000"/>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433</w:t>
            </w:r>
          </w:p>
        </w:tc>
        <w:tc>
          <w:tcPr>
            <w:tcW w:w="671" w:type="dxa"/>
            <w:tcBorders>
              <w:top w:val="none" w:sz="4" w:space="0" w:color="000000"/>
              <w:bottom w:val="none" w:sz="4" w:space="0" w:color="000000"/>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37 (0.409-1.329)</w:t>
            </w:r>
          </w:p>
        </w:tc>
        <w:tc>
          <w:tcPr>
            <w:tcW w:w="672" w:type="dxa"/>
            <w:gridSpan w:val="2"/>
            <w:tcBorders>
              <w:top w:val="none" w:sz="4" w:space="0" w:color="000000"/>
              <w:bottom w:val="none" w:sz="4" w:space="0" w:color="000000"/>
            </w:tcBorders>
            <w:shd w:val="clear" w:color="auto" w:fill="E7E6E6" w:themeFill="background2"/>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310</w:t>
            </w:r>
          </w:p>
        </w:tc>
        <w:tc>
          <w:tcPr>
            <w:tcW w:w="671"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07 (8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6 (12%)</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8 (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tc>
        <w:tc>
          <w:tcPr>
            <w:tcW w:w="672"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3 (1%)</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70 (76%)</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44 (20%)</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6 (3%)</w:t>
            </w:r>
          </w:p>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 (0%)</w:t>
            </w:r>
          </w:p>
        </w:tc>
        <w:tc>
          <w:tcPr>
            <w:tcW w:w="671"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lastRenderedPageBreak/>
              <w:t>0.533</w:t>
            </w:r>
          </w:p>
        </w:tc>
        <w:tc>
          <w:tcPr>
            <w:tcW w:w="672"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684 (0.367-1.273)</w:t>
            </w:r>
          </w:p>
        </w:tc>
        <w:tc>
          <w:tcPr>
            <w:tcW w:w="671"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230</w:t>
            </w:r>
          </w:p>
        </w:tc>
        <w:tc>
          <w:tcPr>
            <w:tcW w:w="672"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685 (0.319-1.469)</w:t>
            </w:r>
          </w:p>
        </w:tc>
        <w:tc>
          <w:tcPr>
            <w:tcW w:w="671"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330</w:t>
            </w:r>
          </w:p>
        </w:tc>
        <w:tc>
          <w:tcPr>
            <w:tcW w:w="672" w:type="dxa"/>
            <w:tcBorders>
              <w:top w:val="none" w:sz="4" w:space="0" w:color="000000"/>
              <w:bottom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1.186 (0.495-2.842)</w:t>
            </w:r>
          </w:p>
        </w:tc>
        <w:tc>
          <w:tcPr>
            <w:tcW w:w="672" w:type="dxa"/>
            <w:tcBorders>
              <w:top w:val="none" w:sz="4" w:space="0" w:color="000000"/>
              <w:bottom w:val="none" w:sz="4" w:space="0" w:color="000000"/>
              <w:right w:val="none" w:sz="4" w:space="0" w:color="000000"/>
            </w:tcBorders>
            <w:vAlign w:val="center"/>
          </w:tcPr>
          <w:p w:rsidR="00CE719A" w:rsidRPr="00541E5A" w:rsidRDefault="00CE719A" w:rsidP="0082265C">
            <w:pPr>
              <w:spacing w:line="360" w:lineRule="auto"/>
              <w:jc w:val="center"/>
              <w:rPr>
                <w:rFonts w:ascii="Arial" w:hAnsi="Arial" w:cs="Arial"/>
                <w:sz w:val="16"/>
                <w:szCs w:val="16"/>
                <w:lang w:val="en-US"/>
              </w:rPr>
            </w:pPr>
            <w:r w:rsidRPr="00541E5A">
              <w:rPr>
                <w:rFonts w:ascii="Arial" w:hAnsi="Arial" w:cs="Arial"/>
                <w:sz w:val="16"/>
                <w:szCs w:val="16"/>
                <w:lang w:val="en-US"/>
              </w:rPr>
              <w:t>0.702</w:t>
            </w:r>
          </w:p>
        </w:tc>
      </w:tr>
      <w:tr w:rsidR="00CE719A" w:rsidRPr="00247475" w:rsidTr="0082265C">
        <w:tc>
          <w:tcPr>
            <w:tcW w:w="14287" w:type="dxa"/>
            <w:gridSpan w:val="22"/>
            <w:tcBorders>
              <w:top w:val="none" w:sz="4" w:space="0" w:color="000000"/>
              <w:left w:val="none" w:sz="4" w:space="0" w:color="000000"/>
              <w:bottom w:val="none" w:sz="4" w:space="0" w:color="000000"/>
              <w:right w:val="none" w:sz="4" w:space="0" w:color="000000"/>
            </w:tcBorders>
            <w:vAlign w:val="center"/>
          </w:tcPr>
          <w:p w:rsidR="00CE719A" w:rsidRPr="00541E5A" w:rsidRDefault="00CE719A" w:rsidP="0082265C">
            <w:pPr>
              <w:spacing w:line="360" w:lineRule="auto"/>
              <w:rPr>
                <w:lang w:val="en-US"/>
              </w:rPr>
            </w:pPr>
            <w:r w:rsidRPr="00541E5A">
              <w:rPr>
                <w:rFonts w:ascii="Arial" w:hAnsi="Arial" w:cs="Arial"/>
                <w:sz w:val="16"/>
                <w:szCs w:val="16"/>
                <w:lang w:val="en-US"/>
              </w:rPr>
              <w:t>Results from the comparison of means and the logistic regression adjusted for the following criteria 1) additional certification in intensive care, 2) senior consultant status, 3) work on the intensive care unit within 12 preceding months, 4) self-contained anti-infective medication during 7 preceding workdays, 5) participants gender</w:t>
            </w:r>
            <w:r w:rsidRPr="00247475">
              <w:rPr>
                <w:rFonts w:ascii="Arial" w:hAnsi="Arial" w:cs="Arial"/>
                <w:color w:val="000000" w:themeColor="text1"/>
                <w:sz w:val="16"/>
                <w:szCs w:val="16"/>
                <w:lang w:val="en-US"/>
              </w:rPr>
              <w:t xml:space="preserve">; Item-wise comparisons have been computed using the </w:t>
            </w:r>
            <w:r w:rsidR="00B75683" w:rsidRPr="00247475">
              <w:rPr>
                <w:rFonts w:ascii="Arial" w:hAnsi="Arial" w:cs="Arial"/>
                <w:color w:val="000000" w:themeColor="text1"/>
                <w:sz w:val="16"/>
                <w:szCs w:val="16"/>
                <w:lang w:val="en-US"/>
              </w:rPr>
              <w:t>Chi-Square</w:t>
            </w:r>
            <w:r w:rsidRPr="00247475">
              <w:rPr>
                <w:rFonts w:ascii="Arial" w:hAnsi="Arial" w:cs="Arial"/>
                <w:color w:val="000000" w:themeColor="text1"/>
                <w:sz w:val="16"/>
                <w:szCs w:val="16"/>
                <w:lang w:val="en-US"/>
              </w:rPr>
              <w:t xml:space="preserve"> Test</w:t>
            </w:r>
            <w:r w:rsidR="00B75683" w:rsidRPr="00247475">
              <w:rPr>
                <w:rFonts w:ascii="Arial" w:hAnsi="Arial" w:cs="Arial"/>
                <w:color w:val="000000" w:themeColor="text1"/>
                <w:sz w:val="16"/>
                <w:szCs w:val="16"/>
                <w:lang w:val="en-US"/>
              </w:rPr>
              <w:t xml:space="preserve"> for categorial variables</w:t>
            </w:r>
            <w:r w:rsidR="00281FD5" w:rsidRPr="00247475">
              <w:rPr>
                <w:rFonts w:ascii="Arial" w:hAnsi="Arial" w:cs="Arial"/>
                <w:color w:val="000000" w:themeColor="text1"/>
                <w:sz w:val="16"/>
                <w:szCs w:val="16"/>
                <w:lang w:val="en-US"/>
              </w:rPr>
              <w:t>; it compares the incorrect categories and the correct answer</w:t>
            </w:r>
            <w:r w:rsidRPr="00247475">
              <w:rPr>
                <w:rFonts w:ascii="Arial" w:hAnsi="Arial" w:cs="Arial"/>
                <w:color w:val="000000" w:themeColor="text1"/>
                <w:sz w:val="16"/>
                <w:szCs w:val="16"/>
                <w:lang w:val="en-US"/>
              </w:rPr>
              <w:t xml:space="preserve">. </w:t>
            </w:r>
            <w:r w:rsidRPr="00247475">
              <w:rPr>
                <w:rFonts w:cs="Tahoma"/>
                <w:color w:val="000000" w:themeColor="text1"/>
                <w:sz w:val="16"/>
                <w:szCs w:val="16"/>
                <w:lang w:val="en-US"/>
              </w:rPr>
              <w:t>The</w:t>
            </w:r>
            <w:r w:rsidR="00281FD5" w:rsidRPr="00247475">
              <w:rPr>
                <w:rFonts w:cs="Tahoma"/>
                <w:color w:val="000000" w:themeColor="text1"/>
                <w:sz w:val="16"/>
                <w:szCs w:val="16"/>
                <w:lang w:val="en-US"/>
              </w:rPr>
              <w:t xml:space="preserve"> </w:t>
            </w:r>
            <w:r w:rsidRPr="00541E5A">
              <w:rPr>
                <w:rFonts w:cs="Tahoma"/>
                <w:sz w:val="16"/>
                <w:szCs w:val="16"/>
                <w:lang w:val="en-US"/>
              </w:rPr>
              <w:t xml:space="preserve">LRM compare </w:t>
            </w:r>
            <w:r w:rsidRPr="00541E5A">
              <w:rPr>
                <w:rFonts w:cs="Tahoma"/>
                <w:i/>
                <w:sz w:val="16"/>
                <w:szCs w:val="16"/>
                <w:lang w:val="en-US"/>
              </w:rPr>
              <w:t>correct answers</w:t>
            </w:r>
            <w:r w:rsidRPr="00541E5A">
              <w:rPr>
                <w:rFonts w:cs="Tahoma"/>
                <w:sz w:val="16"/>
                <w:szCs w:val="16"/>
                <w:lang w:val="en-US"/>
              </w:rPr>
              <w:t xml:space="preserve"> against individuals with </w:t>
            </w:r>
            <w:r w:rsidRPr="00541E5A">
              <w:rPr>
                <w:rFonts w:cs="Tahoma"/>
                <w:i/>
                <w:sz w:val="16"/>
                <w:szCs w:val="16"/>
                <w:lang w:val="en-US"/>
              </w:rPr>
              <w:t>no</w:t>
            </w:r>
            <w:r w:rsidRPr="00541E5A">
              <w:rPr>
                <w:rFonts w:cs="Tahoma"/>
                <w:sz w:val="16"/>
                <w:szCs w:val="16"/>
                <w:lang w:val="en-US"/>
              </w:rPr>
              <w:t xml:space="preserve"> </w:t>
            </w:r>
            <w:r w:rsidRPr="00541E5A">
              <w:rPr>
                <w:rFonts w:cs="Tahoma"/>
                <w:i/>
                <w:sz w:val="16"/>
                <w:szCs w:val="16"/>
                <w:lang w:val="en-US"/>
              </w:rPr>
              <w:t>answer</w:t>
            </w:r>
            <w:r w:rsidRPr="00541E5A">
              <w:rPr>
                <w:rFonts w:cs="Tahoma"/>
                <w:sz w:val="16"/>
                <w:szCs w:val="16"/>
                <w:lang w:val="en-US"/>
              </w:rPr>
              <w:t xml:space="preserve"> or </w:t>
            </w:r>
            <w:r w:rsidRPr="00541E5A">
              <w:rPr>
                <w:rFonts w:cs="Tahoma"/>
                <w:i/>
                <w:sz w:val="16"/>
                <w:szCs w:val="16"/>
                <w:lang w:val="en-US"/>
              </w:rPr>
              <w:t>incorrect answer</w:t>
            </w:r>
            <w:r w:rsidRPr="00541E5A">
              <w:rPr>
                <w:rFonts w:cs="Tahoma"/>
                <w:sz w:val="16"/>
                <w:szCs w:val="16"/>
                <w:lang w:val="en-US"/>
              </w:rPr>
              <w:t xml:space="preserve">. The German physicians can obtain an additional certification post residency after one additional year of full-time work on an intensive care unit. The results for the simple comparisons are provided as number and percentage within the group. </w:t>
            </w:r>
            <w:r w:rsidRPr="00541E5A">
              <w:rPr>
                <w:rFonts w:ascii="Arial" w:hAnsi="Arial" w:cs="Arial"/>
                <w:sz w:val="16"/>
                <w:szCs w:val="16"/>
                <w:lang w:val="en-US"/>
              </w:rPr>
              <w:t>a) p-values for unadjusted comparisons; b) p-value from the logistic regression model</w:t>
            </w:r>
            <w:r w:rsidRPr="00541E5A">
              <w:rPr>
                <w:rFonts w:cs="Tahoma"/>
                <w:sz w:val="16"/>
                <w:szCs w:val="16"/>
                <w:lang w:val="en-US"/>
              </w:rPr>
              <w:t xml:space="preserve"> Abbreviations: OR, Odd’s ratio; CI, confidence interval; P-LRM, p-values gathered from the LRM; *, p&lt;0.05; **, p&lt;0.001. Transcript following the translation of the German MR2-survey in </w:t>
            </w:r>
            <w:r w:rsidRPr="00541E5A">
              <w:rPr>
                <w:rFonts w:cs="Tahoma"/>
                <w:sz w:val="16"/>
                <w:szCs w:val="16"/>
                <w:lang w:val="en-US"/>
              </w:rPr>
              <w:fldChar w:fldCharType="begin"/>
            </w:r>
            <w:r w:rsidRPr="00541E5A">
              <w:rPr>
                <w:rFonts w:cs="Tahoma"/>
                <w:sz w:val="16"/>
                <w:szCs w:val="16"/>
                <w:lang w:val="en-US"/>
              </w:rPr>
              <w:instrText xml:space="preserve"> ADDIN EN.CITE &lt;EndNote&gt;&lt;Cite AuthorYear="1"&gt;&lt;Author&gt;Lebentrau&lt;/Author&gt;&lt;Year&gt;2017&lt;/Year&gt;&lt;RecNum&gt;416&lt;/RecNum&gt;&lt;DisplayText&gt;Lebentrau, Gilfrich (21)&lt;/DisplayText&gt;&lt;record&gt;&lt;rec-number&gt;416&lt;/rec-number&gt;&lt;foreign-keys&gt;&lt;key app="EN" db-id="zrxsrdt02dd9xmea5w25pde0x25v2rsdext5" timestamp="1526325087" guid="924dd956-a473-4fae-ada3-d4af2a912843"&gt;416&lt;/key&gt;&lt;/foreign-keys&gt;&lt;ref-type name="Journal Article"&gt;17&lt;/ref-type&gt;&lt;contributors&gt;&lt;authors&gt;&lt;author&gt;Lebentrau, Steffen&lt;/author&gt;&lt;author&gt;Gilfrich, Christian&lt;/author&gt;&lt;author&gt;Vetterlein, Malte W.&lt;/author&gt;&lt;author&gt;Schumacher, Harald&lt;/author&gt;&lt;author&gt;Spachmann, Philipp J.&lt;/author&gt;&lt;author&gt;Brookman-May, Sabine D.&lt;/author&gt;&lt;author&gt;Fritsche, Hans M.&lt;/author&gt;&lt;author&gt;Schostak, Martin&lt;/author&gt;&lt;author&gt;Wagenlehner, Florian M.&lt;/author&gt;&lt;author&gt;Burger, Maximilian&lt;/author&gt;&lt;author&gt;May, Matthias&lt;/author&gt;&lt;/authors&gt;&lt;/contributors&gt;&lt;titles&gt;&lt;title&gt;Impact of the medical specialty on knowledge regarding multidrug-resistant organisms and strategies toward antimicrobial stewardship&lt;/title&gt;&lt;secondary-title&gt;International Urology and Nephrology&lt;/secondary-title&gt;&lt;/titles&gt;&lt;periodical&gt;&lt;full-title&gt;International Urology and Nephrology&lt;/full-title&gt;&lt;/periodical&gt;&lt;pages&gt;1311-1318&lt;/pages&gt;&lt;volume&gt;49&lt;/volume&gt;&lt;number&gt;8&lt;/number&gt;&lt;dates&gt;&lt;year&gt;2017&lt;/year&gt;&lt;pub-dates&gt;&lt;date&gt;August 01&lt;/date&gt;&lt;/pub-dates&gt;&lt;/dates&gt;&lt;isbn&gt;1573-2584&lt;/isbn&gt;&lt;label&gt;Lebentrau2017&lt;/label&gt;&lt;work-type&gt;journal article&lt;/work-type&gt;&lt;urls&gt;&lt;related-urls&gt;&lt;url&gt;https://doi.org/10.1007/s11255-017-1603-1&lt;/url&gt;&lt;/related-urls&gt;&lt;/urls&gt;&lt;electronic-resource-num&gt;10.1007/s11255-017-1603-1&lt;/electronic-resource-num&gt;&lt;/record&gt;&lt;/Cite&gt;&lt;/EndNote&gt;</w:instrText>
            </w:r>
            <w:r w:rsidRPr="00541E5A">
              <w:rPr>
                <w:rFonts w:cs="Tahoma"/>
                <w:sz w:val="16"/>
                <w:szCs w:val="16"/>
                <w:lang w:val="en-US"/>
              </w:rPr>
              <w:fldChar w:fldCharType="separate"/>
            </w:r>
            <w:r w:rsidRPr="00541E5A">
              <w:rPr>
                <w:rFonts w:cs="Tahoma"/>
                <w:noProof/>
                <w:sz w:val="16"/>
                <w:szCs w:val="16"/>
                <w:lang w:val="en-US"/>
              </w:rPr>
              <w:t>Lebentrau, Gilfrich (21)</w:t>
            </w:r>
            <w:r w:rsidRPr="00541E5A">
              <w:rPr>
                <w:rFonts w:cs="Tahoma"/>
                <w:sz w:val="16"/>
                <w:szCs w:val="16"/>
                <w:lang w:val="en-US"/>
              </w:rPr>
              <w:fldChar w:fldCharType="end"/>
            </w:r>
            <w:bookmarkStart w:id="0" w:name="_GoBack"/>
            <w:bookmarkEnd w:id="0"/>
          </w:p>
          <w:p w:rsidR="00CE719A" w:rsidRPr="00541E5A" w:rsidRDefault="00CE719A" w:rsidP="0082265C">
            <w:pPr>
              <w:spacing w:line="360" w:lineRule="auto"/>
              <w:jc w:val="center"/>
              <w:rPr>
                <w:rFonts w:ascii="Arial" w:hAnsi="Arial" w:cs="Arial"/>
                <w:sz w:val="16"/>
                <w:szCs w:val="16"/>
                <w:lang w:val="en-US"/>
              </w:rPr>
            </w:pPr>
          </w:p>
        </w:tc>
      </w:tr>
    </w:tbl>
    <w:p w:rsidR="00135C62" w:rsidRPr="00CE719A" w:rsidRDefault="00135C62">
      <w:pPr>
        <w:rPr>
          <w:lang w:val="en-US"/>
        </w:rPr>
      </w:pPr>
    </w:p>
    <w:sectPr w:rsidR="00135C62" w:rsidRPr="00CE719A" w:rsidSect="00CE719A">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9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19A"/>
    <w:rsid w:val="00007129"/>
    <w:rsid w:val="00010BFD"/>
    <w:rsid w:val="000121AD"/>
    <w:rsid w:val="0001779A"/>
    <w:rsid w:val="00017AA0"/>
    <w:rsid w:val="000200EF"/>
    <w:rsid w:val="00023332"/>
    <w:rsid w:val="00024A4E"/>
    <w:rsid w:val="000255AF"/>
    <w:rsid w:val="00027A86"/>
    <w:rsid w:val="00032752"/>
    <w:rsid w:val="00037761"/>
    <w:rsid w:val="00042B15"/>
    <w:rsid w:val="00043C03"/>
    <w:rsid w:val="000446BD"/>
    <w:rsid w:val="00045BF7"/>
    <w:rsid w:val="0005452A"/>
    <w:rsid w:val="0006318A"/>
    <w:rsid w:val="000643C3"/>
    <w:rsid w:val="0006528B"/>
    <w:rsid w:val="0006741B"/>
    <w:rsid w:val="00070833"/>
    <w:rsid w:val="00070959"/>
    <w:rsid w:val="00074568"/>
    <w:rsid w:val="00077E12"/>
    <w:rsid w:val="00081736"/>
    <w:rsid w:val="00082A9C"/>
    <w:rsid w:val="00084587"/>
    <w:rsid w:val="00091E7E"/>
    <w:rsid w:val="00092042"/>
    <w:rsid w:val="00095A7F"/>
    <w:rsid w:val="00096DFA"/>
    <w:rsid w:val="000A29EA"/>
    <w:rsid w:val="000A4B34"/>
    <w:rsid w:val="000C0510"/>
    <w:rsid w:val="000C1049"/>
    <w:rsid w:val="000C19DF"/>
    <w:rsid w:val="000C2F1A"/>
    <w:rsid w:val="000D4D3D"/>
    <w:rsid w:val="000D6545"/>
    <w:rsid w:val="000F37F5"/>
    <w:rsid w:val="000F610F"/>
    <w:rsid w:val="00114EF5"/>
    <w:rsid w:val="0011579B"/>
    <w:rsid w:val="00117A19"/>
    <w:rsid w:val="001237C6"/>
    <w:rsid w:val="00123817"/>
    <w:rsid w:val="00125EF4"/>
    <w:rsid w:val="001340BC"/>
    <w:rsid w:val="00134F5B"/>
    <w:rsid w:val="00135C62"/>
    <w:rsid w:val="00142837"/>
    <w:rsid w:val="0014632C"/>
    <w:rsid w:val="00147AC7"/>
    <w:rsid w:val="00151664"/>
    <w:rsid w:val="00152270"/>
    <w:rsid w:val="00157A0E"/>
    <w:rsid w:val="0016159E"/>
    <w:rsid w:val="0016265E"/>
    <w:rsid w:val="00167C22"/>
    <w:rsid w:val="00173DFF"/>
    <w:rsid w:val="0018446A"/>
    <w:rsid w:val="001905ED"/>
    <w:rsid w:val="00196574"/>
    <w:rsid w:val="001A07E4"/>
    <w:rsid w:val="001A0FBB"/>
    <w:rsid w:val="001A3E25"/>
    <w:rsid w:val="001B11E8"/>
    <w:rsid w:val="001B601B"/>
    <w:rsid w:val="001C05A6"/>
    <w:rsid w:val="001C4800"/>
    <w:rsid w:val="001C71A7"/>
    <w:rsid w:val="001D2C2A"/>
    <w:rsid w:val="001D64BF"/>
    <w:rsid w:val="001D7FC2"/>
    <w:rsid w:val="001E18ED"/>
    <w:rsid w:val="001E1B37"/>
    <w:rsid w:val="001E20CB"/>
    <w:rsid w:val="001F30A8"/>
    <w:rsid w:val="002160BF"/>
    <w:rsid w:val="00220E86"/>
    <w:rsid w:val="002213AD"/>
    <w:rsid w:val="002233AE"/>
    <w:rsid w:val="00227A50"/>
    <w:rsid w:val="00233AB1"/>
    <w:rsid w:val="00236601"/>
    <w:rsid w:val="002427C2"/>
    <w:rsid w:val="00244013"/>
    <w:rsid w:val="002466CF"/>
    <w:rsid w:val="00247475"/>
    <w:rsid w:val="0024791F"/>
    <w:rsid w:val="00253892"/>
    <w:rsid w:val="00254AA1"/>
    <w:rsid w:val="00257A79"/>
    <w:rsid w:val="002736E1"/>
    <w:rsid w:val="002737E9"/>
    <w:rsid w:val="0027494D"/>
    <w:rsid w:val="002807EF"/>
    <w:rsid w:val="002809CB"/>
    <w:rsid w:val="00281FD5"/>
    <w:rsid w:val="00287BD2"/>
    <w:rsid w:val="0029276E"/>
    <w:rsid w:val="002A0DE2"/>
    <w:rsid w:val="002A1D85"/>
    <w:rsid w:val="002A5ACB"/>
    <w:rsid w:val="002A6090"/>
    <w:rsid w:val="002B1C11"/>
    <w:rsid w:val="002B4FF4"/>
    <w:rsid w:val="002C14C3"/>
    <w:rsid w:val="002D52E3"/>
    <w:rsid w:val="002D534D"/>
    <w:rsid w:val="002E0AAC"/>
    <w:rsid w:val="002E2851"/>
    <w:rsid w:val="002F29B4"/>
    <w:rsid w:val="002F4902"/>
    <w:rsid w:val="002F7672"/>
    <w:rsid w:val="00305DC7"/>
    <w:rsid w:val="003175A3"/>
    <w:rsid w:val="00322AAC"/>
    <w:rsid w:val="00322AB7"/>
    <w:rsid w:val="00323E6A"/>
    <w:rsid w:val="00333945"/>
    <w:rsid w:val="0033511C"/>
    <w:rsid w:val="00365B48"/>
    <w:rsid w:val="00370515"/>
    <w:rsid w:val="0037086A"/>
    <w:rsid w:val="0037440F"/>
    <w:rsid w:val="00376377"/>
    <w:rsid w:val="0037645B"/>
    <w:rsid w:val="00387E2E"/>
    <w:rsid w:val="003908C2"/>
    <w:rsid w:val="003A28B7"/>
    <w:rsid w:val="003A6A65"/>
    <w:rsid w:val="003A7CDD"/>
    <w:rsid w:val="003C0CFE"/>
    <w:rsid w:val="003C7D72"/>
    <w:rsid w:val="003E5ED3"/>
    <w:rsid w:val="003E794E"/>
    <w:rsid w:val="003F4F4B"/>
    <w:rsid w:val="003F5E57"/>
    <w:rsid w:val="0040273E"/>
    <w:rsid w:val="004042E6"/>
    <w:rsid w:val="004130E1"/>
    <w:rsid w:val="0041312C"/>
    <w:rsid w:val="00414A9F"/>
    <w:rsid w:val="004155A6"/>
    <w:rsid w:val="00416506"/>
    <w:rsid w:val="00421F00"/>
    <w:rsid w:val="00423995"/>
    <w:rsid w:val="00426073"/>
    <w:rsid w:val="004308C0"/>
    <w:rsid w:val="00430990"/>
    <w:rsid w:val="00442A0B"/>
    <w:rsid w:val="0044652E"/>
    <w:rsid w:val="00452B36"/>
    <w:rsid w:val="00456178"/>
    <w:rsid w:val="00460FAA"/>
    <w:rsid w:val="00463A20"/>
    <w:rsid w:val="0046554B"/>
    <w:rsid w:val="00466ECC"/>
    <w:rsid w:val="00471069"/>
    <w:rsid w:val="00474B10"/>
    <w:rsid w:val="00476B1C"/>
    <w:rsid w:val="0048164F"/>
    <w:rsid w:val="0049149F"/>
    <w:rsid w:val="00494590"/>
    <w:rsid w:val="00494812"/>
    <w:rsid w:val="004A1B06"/>
    <w:rsid w:val="004A2422"/>
    <w:rsid w:val="004B30D7"/>
    <w:rsid w:val="004B37D0"/>
    <w:rsid w:val="004C1291"/>
    <w:rsid w:val="004D0E0D"/>
    <w:rsid w:val="004D3E12"/>
    <w:rsid w:val="004D6E69"/>
    <w:rsid w:val="004D7567"/>
    <w:rsid w:val="004F009F"/>
    <w:rsid w:val="004F4A3A"/>
    <w:rsid w:val="004F4BE4"/>
    <w:rsid w:val="005047CD"/>
    <w:rsid w:val="00516E79"/>
    <w:rsid w:val="005172FA"/>
    <w:rsid w:val="0052650A"/>
    <w:rsid w:val="00535015"/>
    <w:rsid w:val="005406D4"/>
    <w:rsid w:val="00541B73"/>
    <w:rsid w:val="00542DB6"/>
    <w:rsid w:val="00544E91"/>
    <w:rsid w:val="00545941"/>
    <w:rsid w:val="00553E04"/>
    <w:rsid w:val="00554560"/>
    <w:rsid w:val="00555B24"/>
    <w:rsid w:val="00570CDC"/>
    <w:rsid w:val="005741DF"/>
    <w:rsid w:val="00584B0E"/>
    <w:rsid w:val="00587272"/>
    <w:rsid w:val="00591A68"/>
    <w:rsid w:val="005A214C"/>
    <w:rsid w:val="005B4670"/>
    <w:rsid w:val="005B626F"/>
    <w:rsid w:val="005C37D6"/>
    <w:rsid w:val="005D0364"/>
    <w:rsid w:val="005D08A9"/>
    <w:rsid w:val="005D4062"/>
    <w:rsid w:val="005D5017"/>
    <w:rsid w:val="005D6FDD"/>
    <w:rsid w:val="005E0E9A"/>
    <w:rsid w:val="005E268E"/>
    <w:rsid w:val="005E49F5"/>
    <w:rsid w:val="005E4B69"/>
    <w:rsid w:val="005E5F5C"/>
    <w:rsid w:val="005E70A6"/>
    <w:rsid w:val="005F5DA4"/>
    <w:rsid w:val="00601575"/>
    <w:rsid w:val="00602C52"/>
    <w:rsid w:val="006033AF"/>
    <w:rsid w:val="0060561E"/>
    <w:rsid w:val="00610D66"/>
    <w:rsid w:val="00613C02"/>
    <w:rsid w:val="00615B3D"/>
    <w:rsid w:val="00621965"/>
    <w:rsid w:val="00624C3B"/>
    <w:rsid w:val="00625CB0"/>
    <w:rsid w:val="0062608F"/>
    <w:rsid w:val="00627174"/>
    <w:rsid w:val="00632729"/>
    <w:rsid w:val="006353DD"/>
    <w:rsid w:val="00643A6C"/>
    <w:rsid w:val="00645914"/>
    <w:rsid w:val="00646AAC"/>
    <w:rsid w:val="00650367"/>
    <w:rsid w:val="0065538E"/>
    <w:rsid w:val="00656048"/>
    <w:rsid w:val="006574BF"/>
    <w:rsid w:val="00660BB2"/>
    <w:rsid w:val="006618E0"/>
    <w:rsid w:val="00664EC5"/>
    <w:rsid w:val="00667CEC"/>
    <w:rsid w:val="00676BAA"/>
    <w:rsid w:val="006808B5"/>
    <w:rsid w:val="00681BA8"/>
    <w:rsid w:val="006853AA"/>
    <w:rsid w:val="00690995"/>
    <w:rsid w:val="006919DE"/>
    <w:rsid w:val="00692EB2"/>
    <w:rsid w:val="00695734"/>
    <w:rsid w:val="006A15E9"/>
    <w:rsid w:val="006A272B"/>
    <w:rsid w:val="006A2D40"/>
    <w:rsid w:val="006A31B9"/>
    <w:rsid w:val="006B0EB7"/>
    <w:rsid w:val="006B3517"/>
    <w:rsid w:val="006B51B1"/>
    <w:rsid w:val="006C51B3"/>
    <w:rsid w:val="006D1C59"/>
    <w:rsid w:val="006D51CF"/>
    <w:rsid w:val="006E2DD8"/>
    <w:rsid w:val="006E61B1"/>
    <w:rsid w:val="006E7683"/>
    <w:rsid w:val="006F53EA"/>
    <w:rsid w:val="0070232A"/>
    <w:rsid w:val="00703CD1"/>
    <w:rsid w:val="007135D3"/>
    <w:rsid w:val="00713C6C"/>
    <w:rsid w:val="0071721C"/>
    <w:rsid w:val="00737CAD"/>
    <w:rsid w:val="00741F77"/>
    <w:rsid w:val="00747D00"/>
    <w:rsid w:val="00752A83"/>
    <w:rsid w:val="00753F68"/>
    <w:rsid w:val="0076275D"/>
    <w:rsid w:val="0076571D"/>
    <w:rsid w:val="00765F0E"/>
    <w:rsid w:val="0076617B"/>
    <w:rsid w:val="0077320F"/>
    <w:rsid w:val="007829A7"/>
    <w:rsid w:val="0078486A"/>
    <w:rsid w:val="00784F47"/>
    <w:rsid w:val="00792232"/>
    <w:rsid w:val="007967A8"/>
    <w:rsid w:val="007A061F"/>
    <w:rsid w:val="007A0850"/>
    <w:rsid w:val="007A4F89"/>
    <w:rsid w:val="007B5295"/>
    <w:rsid w:val="007B6BC9"/>
    <w:rsid w:val="007C42C7"/>
    <w:rsid w:val="007D0AE9"/>
    <w:rsid w:val="007E5DAF"/>
    <w:rsid w:val="007E7B40"/>
    <w:rsid w:val="007F4B6D"/>
    <w:rsid w:val="007F6315"/>
    <w:rsid w:val="008021E9"/>
    <w:rsid w:val="00807B22"/>
    <w:rsid w:val="008122C3"/>
    <w:rsid w:val="00814B7C"/>
    <w:rsid w:val="0082165B"/>
    <w:rsid w:val="00831351"/>
    <w:rsid w:val="00840251"/>
    <w:rsid w:val="008432FB"/>
    <w:rsid w:val="008535C7"/>
    <w:rsid w:val="0085671A"/>
    <w:rsid w:val="00865E34"/>
    <w:rsid w:val="008707A9"/>
    <w:rsid w:val="00882B52"/>
    <w:rsid w:val="00884968"/>
    <w:rsid w:val="00884EE7"/>
    <w:rsid w:val="008940E1"/>
    <w:rsid w:val="008A3B52"/>
    <w:rsid w:val="008B7361"/>
    <w:rsid w:val="008E15DC"/>
    <w:rsid w:val="008F08DD"/>
    <w:rsid w:val="008F56B9"/>
    <w:rsid w:val="008F646C"/>
    <w:rsid w:val="008F65AC"/>
    <w:rsid w:val="0090480C"/>
    <w:rsid w:val="0091097D"/>
    <w:rsid w:val="00914D7D"/>
    <w:rsid w:val="0092079E"/>
    <w:rsid w:val="00923D75"/>
    <w:rsid w:val="00932A8B"/>
    <w:rsid w:val="009413C9"/>
    <w:rsid w:val="00943534"/>
    <w:rsid w:val="00943FE1"/>
    <w:rsid w:val="00944E88"/>
    <w:rsid w:val="009512AF"/>
    <w:rsid w:val="00953A76"/>
    <w:rsid w:val="00963E5C"/>
    <w:rsid w:val="00967758"/>
    <w:rsid w:val="00970680"/>
    <w:rsid w:val="0097439F"/>
    <w:rsid w:val="00977112"/>
    <w:rsid w:val="00981327"/>
    <w:rsid w:val="00985E2B"/>
    <w:rsid w:val="0099412A"/>
    <w:rsid w:val="0099620C"/>
    <w:rsid w:val="0099773C"/>
    <w:rsid w:val="00997849"/>
    <w:rsid w:val="009A3066"/>
    <w:rsid w:val="009A48E6"/>
    <w:rsid w:val="009B31C5"/>
    <w:rsid w:val="009B5285"/>
    <w:rsid w:val="009B52CD"/>
    <w:rsid w:val="009C6D68"/>
    <w:rsid w:val="009D3EC6"/>
    <w:rsid w:val="009E24FE"/>
    <w:rsid w:val="009E7D9C"/>
    <w:rsid w:val="00A02F8B"/>
    <w:rsid w:val="00A0336F"/>
    <w:rsid w:val="00A043CA"/>
    <w:rsid w:val="00A0601A"/>
    <w:rsid w:val="00A10AC5"/>
    <w:rsid w:val="00A13769"/>
    <w:rsid w:val="00A175B1"/>
    <w:rsid w:val="00A305C6"/>
    <w:rsid w:val="00A314F2"/>
    <w:rsid w:val="00A31F9C"/>
    <w:rsid w:val="00A40D84"/>
    <w:rsid w:val="00A544AC"/>
    <w:rsid w:val="00A54AB1"/>
    <w:rsid w:val="00A551E1"/>
    <w:rsid w:val="00A6337A"/>
    <w:rsid w:val="00A649F5"/>
    <w:rsid w:val="00A67A02"/>
    <w:rsid w:val="00A70FE4"/>
    <w:rsid w:val="00A711C0"/>
    <w:rsid w:val="00A7183B"/>
    <w:rsid w:val="00A7710A"/>
    <w:rsid w:val="00A90ED6"/>
    <w:rsid w:val="00A9323B"/>
    <w:rsid w:val="00A93906"/>
    <w:rsid w:val="00A94D7E"/>
    <w:rsid w:val="00A959B5"/>
    <w:rsid w:val="00AA1503"/>
    <w:rsid w:val="00AA1D90"/>
    <w:rsid w:val="00AA4B68"/>
    <w:rsid w:val="00AB18AC"/>
    <w:rsid w:val="00AC5EB8"/>
    <w:rsid w:val="00AD2BCB"/>
    <w:rsid w:val="00AD5D5F"/>
    <w:rsid w:val="00AD5DDC"/>
    <w:rsid w:val="00AE0747"/>
    <w:rsid w:val="00AE115D"/>
    <w:rsid w:val="00AE5589"/>
    <w:rsid w:val="00AE7739"/>
    <w:rsid w:val="00AF48BC"/>
    <w:rsid w:val="00B030C8"/>
    <w:rsid w:val="00B0409C"/>
    <w:rsid w:val="00B04B71"/>
    <w:rsid w:val="00B0555D"/>
    <w:rsid w:val="00B06C2A"/>
    <w:rsid w:val="00B11F30"/>
    <w:rsid w:val="00B14CE0"/>
    <w:rsid w:val="00B1683D"/>
    <w:rsid w:val="00B21912"/>
    <w:rsid w:val="00B26FD0"/>
    <w:rsid w:val="00B36627"/>
    <w:rsid w:val="00B379FA"/>
    <w:rsid w:val="00B44FC2"/>
    <w:rsid w:val="00B502FE"/>
    <w:rsid w:val="00B51400"/>
    <w:rsid w:val="00B52E77"/>
    <w:rsid w:val="00B735F9"/>
    <w:rsid w:val="00B75683"/>
    <w:rsid w:val="00B80871"/>
    <w:rsid w:val="00B869C5"/>
    <w:rsid w:val="00B8700A"/>
    <w:rsid w:val="00B87894"/>
    <w:rsid w:val="00B91DBF"/>
    <w:rsid w:val="00B96146"/>
    <w:rsid w:val="00BA325D"/>
    <w:rsid w:val="00BB5459"/>
    <w:rsid w:val="00BC24B8"/>
    <w:rsid w:val="00BC4A1A"/>
    <w:rsid w:val="00BC6073"/>
    <w:rsid w:val="00BD1AE3"/>
    <w:rsid w:val="00BD7F90"/>
    <w:rsid w:val="00BF05FB"/>
    <w:rsid w:val="00BF18FF"/>
    <w:rsid w:val="00BF2875"/>
    <w:rsid w:val="00BF5B36"/>
    <w:rsid w:val="00BF5E30"/>
    <w:rsid w:val="00C00133"/>
    <w:rsid w:val="00C00A77"/>
    <w:rsid w:val="00C033CF"/>
    <w:rsid w:val="00C27890"/>
    <w:rsid w:val="00C27D57"/>
    <w:rsid w:val="00C30341"/>
    <w:rsid w:val="00C43061"/>
    <w:rsid w:val="00C441E0"/>
    <w:rsid w:val="00C50626"/>
    <w:rsid w:val="00C52F9D"/>
    <w:rsid w:val="00C53548"/>
    <w:rsid w:val="00C6059E"/>
    <w:rsid w:val="00C65D1B"/>
    <w:rsid w:val="00C667AA"/>
    <w:rsid w:val="00C67CEB"/>
    <w:rsid w:val="00C71566"/>
    <w:rsid w:val="00C7300D"/>
    <w:rsid w:val="00C73569"/>
    <w:rsid w:val="00C76453"/>
    <w:rsid w:val="00C90DA1"/>
    <w:rsid w:val="00CA7E1A"/>
    <w:rsid w:val="00CC29B0"/>
    <w:rsid w:val="00CC5A2B"/>
    <w:rsid w:val="00CC7BB1"/>
    <w:rsid w:val="00CD2BD7"/>
    <w:rsid w:val="00CD3D12"/>
    <w:rsid w:val="00CD72EC"/>
    <w:rsid w:val="00CE3788"/>
    <w:rsid w:val="00CE6CA3"/>
    <w:rsid w:val="00CE719A"/>
    <w:rsid w:val="00CF3046"/>
    <w:rsid w:val="00CF3D1C"/>
    <w:rsid w:val="00D10463"/>
    <w:rsid w:val="00D14E55"/>
    <w:rsid w:val="00D17020"/>
    <w:rsid w:val="00D2392F"/>
    <w:rsid w:val="00D248F6"/>
    <w:rsid w:val="00D31C04"/>
    <w:rsid w:val="00D35E7D"/>
    <w:rsid w:val="00D41A88"/>
    <w:rsid w:val="00D4354A"/>
    <w:rsid w:val="00D53A44"/>
    <w:rsid w:val="00D613B2"/>
    <w:rsid w:val="00D65BCF"/>
    <w:rsid w:val="00D66916"/>
    <w:rsid w:val="00D6799F"/>
    <w:rsid w:val="00D7175D"/>
    <w:rsid w:val="00D72CA8"/>
    <w:rsid w:val="00D75F12"/>
    <w:rsid w:val="00D83B12"/>
    <w:rsid w:val="00D87F37"/>
    <w:rsid w:val="00DA13A4"/>
    <w:rsid w:val="00DA262A"/>
    <w:rsid w:val="00DB177F"/>
    <w:rsid w:val="00DB1BAC"/>
    <w:rsid w:val="00DC03CD"/>
    <w:rsid w:val="00DC57DE"/>
    <w:rsid w:val="00DC5A63"/>
    <w:rsid w:val="00DD28E2"/>
    <w:rsid w:val="00DD33C4"/>
    <w:rsid w:val="00DD620E"/>
    <w:rsid w:val="00DD7866"/>
    <w:rsid w:val="00DE2131"/>
    <w:rsid w:val="00DE4361"/>
    <w:rsid w:val="00DF42A4"/>
    <w:rsid w:val="00DF5CF4"/>
    <w:rsid w:val="00E01590"/>
    <w:rsid w:val="00E01C15"/>
    <w:rsid w:val="00E06B13"/>
    <w:rsid w:val="00E10EA0"/>
    <w:rsid w:val="00E209E5"/>
    <w:rsid w:val="00E20F2F"/>
    <w:rsid w:val="00E222D3"/>
    <w:rsid w:val="00E26DBB"/>
    <w:rsid w:val="00E363CB"/>
    <w:rsid w:val="00E6256B"/>
    <w:rsid w:val="00E6527A"/>
    <w:rsid w:val="00E65822"/>
    <w:rsid w:val="00E65961"/>
    <w:rsid w:val="00E705A8"/>
    <w:rsid w:val="00E7150C"/>
    <w:rsid w:val="00E771D1"/>
    <w:rsid w:val="00E81826"/>
    <w:rsid w:val="00E8487E"/>
    <w:rsid w:val="00EB78FD"/>
    <w:rsid w:val="00EC23C9"/>
    <w:rsid w:val="00EC3433"/>
    <w:rsid w:val="00ED1729"/>
    <w:rsid w:val="00ED44B6"/>
    <w:rsid w:val="00ED482C"/>
    <w:rsid w:val="00EE154A"/>
    <w:rsid w:val="00EE2790"/>
    <w:rsid w:val="00EE6DD8"/>
    <w:rsid w:val="00EF62E3"/>
    <w:rsid w:val="00EF73C7"/>
    <w:rsid w:val="00EF7DCA"/>
    <w:rsid w:val="00F03F58"/>
    <w:rsid w:val="00F05389"/>
    <w:rsid w:val="00F05E3B"/>
    <w:rsid w:val="00F12E5D"/>
    <w:rsid w:val="00F179D0"/>
    <w:rsid w:val="00F218A4"/>
    <w:rsid w:val="00F22199"/>
    <w:rsid w:val="00F2536B"/>
    <w:rsid w:val="00F3058F"/>
    <w:rsid w:val="00F3518B"/>
    <w:rsid w:val="00F43C82"/>
    <w:rsid w:val="00F4572B"/>
    <w:rsid w:val="00F46B9A"/>
    <w:rsid w:val="00F51146"/>
    <w:rsid w:val="00F54C53"/>
    <w:rsid w:val="00F57B13"/>
    <w:rsid w:val="00F65A42"/>
    <w:rsid w:val="00F71361"/>
    <w:rsid w:val="00F7215D"/>
    <w:rsid w:val="00F75B7C"/>
    <w:rsid w:val="00F90B4B"/>
    <w:rsid w:val="00FB35C1"/>
    <w:rsid w:val="00FB38DE"/>
    <w:rsid w:val="00FC34F1"/>
    <w:rsid w:val="00FE334F"/>
    <w:rsid w:val="00FF2281"/>
    <w:rsid w:val="00FF23CA"/>
    <w:rsid w:val="00FF23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4409AF8-F0BF-AB4B-9453-A5B5B475B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E719A"/>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7</Words>
  <Characters>5719</Characters>
  <Application>Microsoft Office Word</Application>
  <DocSecurity>0</DocSecurity>
  <Lines>47</Lines>
  <Paragraphs>13</Paragraphs>
  <ScaleCrop>false</ScaleCrop>
  <Company>Klinik für Anästhesiologie und Intensivmedizin</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Schneider</dc:creator>
  <cp:keywords/>
  <dc:description/>
  <cp:lastModifiedBy>Frederick Schneider</cp:lastModifiedBy>
  <cp:revision>5</cp:revision>
  <dcterms:created xsi:type="dcterms:W3CDTF">2019-10-30T19:04:00Z</dcterms:created>
  <dcterms:modified xsi:type="dcterms:W3CDTF">2020-03-05T12:54:00Z</dcterms:modified>
</cp:coreProperties>
</file>